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92B94" w14:textId="5ACFE49D" w:rsidR="004D28B4" w:rsidRDefault="004D28B4" w:rsidP="004D28B4">
      <w:pPr>
        <w:rPr>
          <w:b/>
          <w:bCs/>
        </w:rPr>
      </w:pPr>
      <w:r w:rsidRPr="004D28B4">
        <w:rPr>
          <w:b/>
          <w:bCs/>
        </w:rPr>
        <w:t xml:space="preserve">Additional file 4 </w:t>
      </w:r>
    </w:p>
    <w:tbl>
      <w:tblPr>
        <w:tblW w:w="9637" w:type="dxa"/>
        <w:tblInd w:w="1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160"/>
        <w:gridCol w:w="1257"/>
        <w:gridCol w:w="1245"/>
        <w:gridCol w:w="1975"/>
      </w:tblGrid>
      <w:tr w:rsidR="00305A42" w:rsidRPr="004D28B4" w14:paraId="2B2666A6" w14:textId="77777777" w:rsidTr="00305A42">
        <w:trPr>
          <w:trHeight w:val="300"/>
        </w:trPr>
        <w:tc>
          <w:tcPr>
            <w:tcW w:w="96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566D1" w14:textId="69B30A5B" w:rsidR="00305A42" w:rsidRPr="004D28B4" w:rsidRDefault="00305A42" w:rsidP="004D28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05A4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dditional file 4.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</w:t>
            </w:r>
            <w:r w:rsidRPr="00305A4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Sensitivity Analysis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: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Logistic Regression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Predicting Completion 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of All Four Surveys 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in Young Australians Using DASS-21 Anxiety Baseline Scores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(n=1936)</w:t>
            </w:r>
          </w:p>
        </w:tc>
      </w:tr>
      <w:tr w:rsidR="00305A42" w:rsidRPr="004D28B4" w14:paraId="3FEC92C6" w14:textId="77777777" w:rsidTr="00305A42">
        <w:trPr>
          <w:trHeight w:val="217"/>
        </w:trPr>
        <w:tc>
          <w:tcPr>
            <w:tcW w:w="516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1056C325" w14:textId="77777777" w:rsidR="00305A42" w:rsidRPr="004D28B4" w:rsidRDefault="00305A42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4477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4425E1C8" w14:textId="77777777" w:rsidR="00305A42" w:rsidRDefault="00305A42" w:rsidP="004D2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 xml:space="preserve">Completion of all 4 surveys (Y/N) </w:t>
            </w:r>
          </w:p>
          <w:p w14:paraId="532EA7EA" w14:textId="671FA5BB" w:rsidR="00305A42" w:rsidRPr="004D28B4" w:rsidRDefault="00305A42" w:rsidP="004D2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N=1936</w:t>
            </w:r>
          </w:p>
        </w:tc>
      </w:tr>
      <w:tr w:rsidR="004D28B4" w:rsidRPr="004D28B4" w14:paraId="3A786F16" w14:textId="77777777" w:rsidTr="00305A42">
        <w:trPr>
          <w:trHeight w:val="217"/>
        </w:trPr>
        <w:tc>
          <w:tcPr>
            <w:tcW w:w="516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7B3CB88E" w14:textId="4C556699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812003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4D28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β-coefficient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B5F9D0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4D28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p-value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3DA1E4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 w:rsidRPr="004D28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(95% CI)</w:t>
            </w:r>
          </w:p>
        </w:tc>
      </w:tr>
      <w:tr w:rsidR="004D28B4" w:rsidRPr="004D28B4" w14:paraId="684EC384" w14:textId="77777777" w:rsidTr="00305A42">
        <w:trPr>
          <w:trHeight w:val="300"/>
        </w:trPr>
        <w:tc>
          <w:tcPr>
            <w:tcW w:w="51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6EDE" w14:textId="77777777" w:rsidR="004D28B4" w:rsidRPr="004D28B4" w:rsidRDefault="004D28B4" w:rsidP="004D2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063F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A9A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54CA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9314031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F7BCA" w14:textId="7F5F760A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ASS-21 Anxi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y Baseline scor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2CD03E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DCEE2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36B7AC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0,0)</w:t>
            </w:r>
          </w:p>
        </w:tc>
      </w:tr>
      <w:tr w:rsidR="004D28B4" w:rsidRPr="004D28B4" w14:paraId="4076A22F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85145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2AA1E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529E0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43C34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4E2DDB9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8B254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ge group at baseline (vs. 25–29 years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1DFE67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5B6F8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39242D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5930D39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F0D3F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-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BC035B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968E3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9BA75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8,-0.4)</w:t>
            </w:r>
          </w:p>
        </w:tc>
      </w:tr>
      <w:tr w:rsidR="004D28B4" w:rsidRPr="004D28B4" w14:paraId="308DF94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6EFAB4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-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4B1AB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0C4B7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760EB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1,-0.2)</w:t>
            </w:r>
          </w:p>
        </w:tc>
      </w:tr>
      <w:tr w:rsidR="004D28B4" w:rsidRPr="004D28B4" w14:paraId="41C025E5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A1E852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A7A7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8F78D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DDD1A2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6BCCB762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A875B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cruitment approach (vs. research market panel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75446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58CD55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A0FCC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D9971C7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4263C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cial Med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5B9A8C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4C307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AB909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1.6,3.1)</w:t>
            </w:r>
          </w:p>
        </w:tc>
      </w:tr>
      <w:tr w:rsidR="004D28B4" w:rsidRPr="004D28B4" w14:paraId="77659DDB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E9B29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8352C2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A8E4E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2182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2DCE93B0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65C6FC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 lockdown (vs. no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F5EBB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1F3B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5F8DC5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2B13D60D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4879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D2EF6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7B8DB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B9370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3,0.3)</w:t>
            </w:r>
          </w:p>
        </w:tc>
      </w:tr>
      <w:tr w:rsidR="004D28B4" w:rsidRPr="004D28B4" w14:paraId="6C3C5E42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78A90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B87FC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7CA7F0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3706A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9DB1D66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8FC51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ushfire affected postcode (vs. no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49076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56BAF6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4F3CC4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7720A4C7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37EA3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E0FF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57BEB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C449A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,0.4)</w:t>
            </w:r>
          </w:p>
        </w:tc>
      </w:tr>
      <w:tr w:rsidR="004D28B4" w:rsidRPr="004D28B4" w14:paraId="73926CD2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E6885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DC847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2B460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EBD56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A15737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5B9A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oneliness (vs. mild loneliness or lower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06E87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CD442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7D00D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6DD9370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C6A7C" w14:textId="5CA96B26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Moderate </w:t>
            </w: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onelines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DFC5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6D25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08F60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2,0.5)</w:t>
            </w:r>
          </w:p>
        </w:tc>
      </w:tr>
      <w:tr w:rsidR="004D28B4" w:rsidRPr="004D28B4" w14:paraId="2AFF2241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2047B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 dat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2A7D7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DD60B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95643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9,1.2)</w:t>
            </w:r>
          </w:p>
        </w:tc>
      </w:tr>
      <w:tr w:rsidR="004D28B4" w:rsidRPr="004D28B4" w14:paraId="3A52A47F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D1F042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AC2E2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326B3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C08FA0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13D52B7" w14:textId="77777777" w:rsidTr="00305A42">
        <w:trPr>
          <w:trHeight w:val="58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D7EE5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Days per week having trouble to sleep (vs. zero to two days per week)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9DA1A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0F92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53219D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3E115A79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ADF51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ver 2 days a week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6000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EC6E44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EF4C8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8,0.5)</w:t>
            </w:r>
          </w:p>
        </w:tc>
      </w:tr>
      <w:tr w:rsidR="004D28B4" w:rsidRPr="004D28B4" w14:paraId="2A782DA6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8A82D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8A67B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7983E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A88161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2,0.5)</w:t>
            </w:r>
          </w:p>
        </w:tc>
      </w:tr>
      <w:tr w:rsidR="004D28B4" w:rsidRPr="004D28B4" w14:paraId="0D11AC8A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BF0C0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FDF7A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D0A1D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9B641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75DDDB4F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4E433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nancial security when taking the survey (vs. secur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36FF7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B1EE2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8CC13C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E44CD9C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34E9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nancially insecur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B28CF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39763F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7A420E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6,0.2)</w:t>
            </w:r>
          </w:p>
        </w:tc>
      </w:tr>
      <w:tr w:rsidR="004D28B4" w:rsidRPr="004D28B4" w14:paraId="31FDE5E3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087D5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7A5A9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B0F79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D7A68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3D1202F1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6903E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Hours spent on social media per day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808A9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147E3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F9920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1,0)</w:t>
            </w:r>
          </w:p>
        </w:tc>
      </w:tr>
      <w:tr w:rsidR="004D28B4" w:rsidRPr="004D28B4" w14:paraId="274CD661" w14:textId="77777777" w:rsidTr="00305A42">
        <w:trPr>
          <w:trHeight w:val="58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07B8BB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6DCB5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8E18D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BF183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FCAF557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C90C06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udent status (vs. not a current student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F1247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D0E4D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A7803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5D5E6C5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2D3F5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oing to school/un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A5789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D149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B94F6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1,0.8)</w:t>
            </w:r>
          </w:p>
        </w:tc>
      </w:tr>
      <w:tr w:rsidR="004D28B4" w:rsidRPr="004D28B4" w14:paraId="643D31AB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04B89" w14:textId="6D927AED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udying, by dist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c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E8424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F0037C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C2A4E8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1,0.8)</w:t>
            </w:r>
          </w:p>
        </w:tc>
      </w:tr>
      <w:tr w:rsidR="004D28B4" w:rsidRPr="004D28B4" w14:paraId="587E8E44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761B6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ferred, withdraw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C4EDF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A8CFD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0FA6CB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1,0)</w:t>
            </w:r>
          </w:p>
        </w:tc>
      </w:tr>
      <w:tr w:rsidR="004D28B4" w:rsidRPr="004D28B4" w14:paraId="10843085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249C5A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ECD69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B0F22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306AF6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4A7785EC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4606EE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LGBTQIA+ (vs. no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49D2C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E6A1E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9BF2B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3C5FBBDD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599C81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GBTIQA+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D5DEAD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CC563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41469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1,0.6)</w:t>
            </w:r>
          </w:p>
        </w:tc>
      </w:tr>
      <w:tr w:rsidR="004D28B4" w:rsidRPr="004D28B4" w14:paraId="1AE0C2EA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6DE35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7777AF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76C03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77718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8,1.5)</w:t>
            </w:r>
          </w:p>
        </w:tc>
      </w:tr>
      <w:tr w:rsidR="004D28B4" w:rsidRPr="004D28B4" w14:paraId="1EDC22BB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253C4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7447FD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AA12E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064D9C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7FE1B820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D173A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nancial security before the pandemic (vs. secur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10E3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EB67D1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A7EDE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4961F043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1ADA5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nancially insecur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4F5CE5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BA1BE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8ED3B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2,0.8)</w:t>
            </w:r>
          </w:p>
        </w:tc>
      </w:tr>
      <w:tr w:rsidR="004D28B4" w:rsidRPr="004D28B4" w14:paraId="4ECBD01D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B0FAF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A58224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E898E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6FC456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44FEFC81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BBD33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boriginal or Torres Strait Islander (vs. no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96577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A67FDE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4495B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5666CDAB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9AF8B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401055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F667E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BD2E7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5,1.1)</w:t>
            </w:r>
          </w:p>
        </w:tc>
      </w:tr>
      <w:tr w:rsidR="004D28B4" w:rsidRPr="004D28B4" w14:paraId="49690A78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D0CBC" w14:textId="477F24EF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 don't wish to s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E6C8D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7386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EBF027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1,2.3)</w:t>
            </w:r>
          </w:p>
        </w:tc>
      </w:tr>
      <w:tr w:rsidR="004D28B4" w:rsidRPr="004D28B4" w14:paraId="33E23088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C37E2D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CC635C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0C802F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E7B05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CCA3068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C905A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ving with (vs. alon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A6FFC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7059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E5330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52BE1C39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FC2B3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en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D1A5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8D9E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CE370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5,0.8)</w:t>
            </w:r>
          </w:p>
        </w:tc>
      </w:tr>
      <w:tr w:rsidR="004D28B4" w:rsidRPr="004D28B4" w14:paraId="613C239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4D9D0F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tn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F26EF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57A89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AC033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6,0.8)</w:t>
            </w:r>
          </w:p>
        </w:tc>
      </w:tr>
      <w:tr w:rsidR="004D28B4" w:rsidRPr="004D28B4" w14:paraId="6B376C6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F3BFD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iends/ roomat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1D3FB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220B0D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EB4B5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8,0.6)</w:t>
            </w:r>
          </w:p>
        </w:tc>
      </w:tr>
      <w:tr w:rsidR="004D28B4" w:rsidRPr="004D28B4" w14:paraId="72F5506C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479F4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69FF0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2B405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610B25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,1.2)</w:t>
            </w:r>
          </w:p>
        </w:tc>
      </w:tr>
      <w:tr w:rsidR="004D28B4" w:rsidRPr="004D28B4" w14:paraId="028FB9A9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B3219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DD474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AC4B24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B9E96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36E083F9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241B7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urrent work status (vs. full-tim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2FE19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E8C71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E8712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5FEBB080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3B767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t tim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FE35B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1D3F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E0752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9,0.6)</w:t>
            </w:r>
          </w:p>
        </w:tc>
      </w:tr>
      <w:tr w:rsidR="004D28B4" w:rsidRPr="004D28B4" w14:paraId="3FC23880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DF04ED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sua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CDD8D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C41F7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5B6F1B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6,1)</w:t>
            </w:r>
          </w:p>
        </w:tc>
      </w:tr>
      <w:tr w:rsidR="004D28B4" w:rsidRPr="004D28B4" w14:paraId="1BD1889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FE4A3D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employ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2C16D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36670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DA9A2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7,0.9)</w:t>
            </w:r>
          </w:p>
        </w:tc>
      </w:tr>
      <w:tr w:rsidR="004D28B4" w:rsidRPr="004D28B4" w14:paraId="5364E738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2C3EE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35395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A57F8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4D7A98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8,1)</w:t>
            </w:r>
          </w:p>
        </w:tc>
      </w:tr>
      <w:tr w:rsidR="004D28B4" w:rsidRPr="004D28B4" w14:paraId="086A726B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72C8E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451BED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D32DB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4DACC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3225AA33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B43016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Work status before the pandemic (vs. full-tim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5A530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BF238A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33DC6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5225BF7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FF3520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t tim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A5FB37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37114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5EF18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7,0.8)</w:t>
            </w:r>
          </w:p>
        </w:tc>
      </w:tr>
      <w:tr w:rsidR="004D28B4" w:rsidRPr="004D28B4" w14:paraId="6ECD836A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EC9F5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sua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66A7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2EFC0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872CC6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5,1)</w:t>
            </w:r>
          </w:p>
        </w:tc>
      </w:tr>
      <w:tr w:rsidR="004D28B4" w:rsidRPr="004D28B4" w14:paraId="4E998453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77164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employ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5FB25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090EA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405A5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9,0.8)</w:t>
            </w:r>
          </w:p>
        </w:tc>
      </w:tr>
      <w:tr w:rsidR="004D28B4" w:rsidRPr="004D28B4" w14:paraId="7C09FD8D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7647E1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079E0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0590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3FC12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6,1.5)</w:t>
            </w:r>
          </w:p>
        </w:tc>
      </w:tr>
      <w:tr w:rsidR="004D28B4" w:rsidRPr="004D28B4" w14:paraId="1088324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10136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8392E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654E8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140ECB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50B4E56C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E826C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ender (vs. mal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E49E4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595CF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0E1D9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4F0BAB0D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D244CA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em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5CA1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65327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102F8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0.2,1)</w:t>
            </w:r>
          </w:p>
        </w:tc>
      </w:tr>
      <w:tr w:rsidR="004D28B4" w:rsidRPr="004D28B4" w14:paraId="2D7E72D8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DEC17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nbina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6E414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8B62D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186D4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3,1.3)</w:t>
            </w:r>
          </w:p>
        </w:tc>
      </w:tr>
      <w:tr w:rsidR="004D28B4" w:rsidRPr="004D28B4" w14:paraId="035C200F" w14:textId="77777777" w:rsidTr="00305A42">
        <w:trPr>
          <w:trHeight w:val="58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89DCF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9B0A21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07E7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052FA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8,2.6)</w:t>
            </w:r>
          </w:p>
        </w:tc>
      </w:tr>
      <w:tr w:rsidR="004D28B4" w:rsidRPr="004D28B4" w14:paraId="03FD77E6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468DC2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908B2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F5781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CB2A0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2411CB41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D68E1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 a relationship (vs. no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D4DAB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94900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72617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129640A7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F38DB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2504E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9AF24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0CBC6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7,0)</w:t>
            </w:r>
          </w:p>
        </w:tc>
      </w:tr>
      <w:tr w:rsidR="004D28B4" w:rsidRPr="004D28B4" w14:paraId="21E7EB88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3AF25A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refer not to say/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703C90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D0404C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3F713C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7,1.8)</w:t>
            </w:r>
          </w:p>
        </w:tc>
      </w:tr>
      <w:tr w:rsidR="004D28B4" w:rsidRPr="004D28B4" w14:paraId="5B7C5F60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386FD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E75CC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9DD70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0F2B9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07690A2B" w14:textId="77777777" w:rsidTr="00305A42">
        <w:trPr>
          <w:trHeight w:val="58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3BA3E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ighest completed or enrolled level of education at baseline (vs. high school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CCA9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24FC89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9135F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4A58F910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B7C167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ertia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36596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CE4D1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2D7AE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7,0.4)</w:t>
            </w:r>
          </w:p>
        </w:tc>
      </w:tr>
      <w:tr w:rsidR="004D28B4" w:rsidRPr="004D28B4" w14:paraId="49A3AFC1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57C642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Miss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DBDF4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CE34E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8DA83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6,1.9)</w:t>
            </w:r>
          </w:p>
        </w:tc>
      </w:tr>
      <w:tr w:rsidR="004D28B4" w:rsidRPr="004D28B4" w14:paraId="4348AC39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A59A1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6D3925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64177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A6A32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4985B40A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3D90D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sidential status in Australia (vs. citize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AB976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9D9BA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2AA21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77F93C8D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8CDBC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manent Reside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D96091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A6828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A72F7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9,0.3)</w:t>
            </w:r>
          </w:p>
        </w:tc>
      </w:tr>
      <w:tr w:rsidR="004D28B4" w:rsidRPr="004D28B4" w14:paraId="278813DE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4F0B9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 Temporary vis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3BAA7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C8384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E39B0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6,0.7)</w:t>
            </w:r>
          </w:p>
        </w:tc>
      </w:tr>
      <w:tr w:rsidR="004D28B4" w:rsidRPr="004D28B4" w14:paraId="198E65CC" w14:textId="77777777" w:rsidTr="00305A42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EF9F3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7B1FF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471DB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C0BFE4" w14:textId="77777777" w:rsidR="004D28B4" w:rsidRPr="004D28B4" w:rsidRDefault="004D28B4" w:rsidP="004D28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D28B4" w:rsidRPr="004D28B4" w14:paraId="6993D985" w14:textId="77777777" w:rsidTr="00305A42">
        <w:trPr>
          <w:trHeight w:val="58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40008" w14:textId="77777777" w:rsidR="004D28B4" w:rsidRPr="004D28B4" w:rsidRDefault="004D28B4" w:rsidP="004D28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Constant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1D9DE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3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004DF" w14:textId="77777777" w:rsidR="004D28B4" w:rsidRPr="004D28B4" w:rsidRDefault="004D28B4" w:rsidP="004D28B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7B626" w14:textId="77777777" w:rsidR="004D28B4" w:rsidRPr="004D28B4" w:rsidRDefault="004D28B4" w:rsidP="004D28B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D28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3.9,-2.2)</w:t>
            </w:r>
          </w:p>
        </w:tc>
      </w:tr>
    </w:tbl>
    <w:p w14:paraId="177F7BE8" w14:textId="488B2722" w:rsidR="004D28B4" w:rsidRDefault="004D28B4" w:rsidP="004D28B4">
      <w:pPr>
        <w:rPr>
          <w:b/>
          <w:bCs/>
        </w:rPr>
      </w:pPr>
      <w:r w:rsidRPr="004D28B4">
        <w:rPr>
          <w:b/>
          <w:bCs/>
        </w:rPr>
        <w:t xml:space="preserve"> </w:t>
      </w:r>
    </w:p>
    <w:p w14:paraId="70EF93B2" w14:textId="77777777" w:rsidR="00305A42" w:rsidRDefault="00305A42" w:rsidP="004D28B4">
      <w:pPr>
        <w:rPr>
          <w:b/>
          <w:bCs/>
        </w:rPr>
      </w:pPr>
    </w:p>
    <w:tbl>
      <w:tblPr>
        <w:tblW w:w="965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291"/>
        <w:gridCol w:w="1231"/>
        <w:gridCol w:w="1904"/>
        <w:gridCol w:w="1231"/>
      </w:tblGrid>
      <w:tr w:rsidR="00D10BD3" w:rsidRPr="00305A42" w14:paraId="62433418" w14:textId="77777777" w:rsidTr="00D10BD3">
        <w:trPr>
          <w:trHeight w:val="300"/>
        </w:trPr>
        <w:tc>
          <w:tcPr>
            <w:tcW w:w="96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829963" w14:textId="40225EC2" w:rsidR="00D10BD3" w:rsidRPr="00305A42" w:rsidRDefault="00D10BD3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05A4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dditional file 4.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</w:t>
            </w:r>
            <w:r w:rsidRPr="00305A4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Sensitivity Analysis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: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Logistic Regression Predicting Completion of All Four Surveys in Young Australians Using DASS-21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Depression</w:t>
            </w:r>
            <w:r w:rsidRPr="00305A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Baseline Scores (n=1936)</w:t>
            </w:r>
          </w:p>
        </w:tc>
      </w:tr>
      <w:tr w:rsidR="004349F7" w:rsidRPr="00305A42" w14:paraId="3D1C8773" w14:textId="77777777" w:rsidTr="00D10BD3">
        <w:trPr>
          <w:trHeight w:val="300"/>
        </w:trPr>
        <w:tc>
          <w:tcPr>
            <w:tcW w:w="5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326159" w14:textId="77777777" w:rsidR="004349F7" w:rsidRPr="00305A42" w:rsidRDefault="004349F7" w:rsidP="004349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</w:p>
        </w:tc>
        <w:tc>
          <w:tcPr>
            <w:tcW w:w="4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BCBB88" w14:textId="54D5838F" w:rsidR="004349F7" w:rsidRDefault="004349F7" w:rsidP="00D10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Completion of all 4 surveys (Y/N)</w:t>
            </w:r>
          </w:p>
          <w:p w14:paraId="7492C1AA" w14:textId="1F82F6E0" w:rsidR="004349F7" w:rsidRPr="00305A42" w:rsidRDefault="004349F7" w:rsidP="00D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N=1936</w:t>
            </w:r>
          </w:p>
        </w:tc>
      </w:tr>
      <w:tr w:rsidR="004349F7" w:rsidRPr="00305A42" w14:paraId="304426A0" w14:textId="77777777" w:rsidTr="00D10BD3">
        <w:trPr>
          <w:trHeight w:val="300"/>
        </w:trPr>
        <w:tc>
          <w:tcPr>
            <w:tcW w:w="5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884C4E" w14:textId="77777777" w:rsidR="004349F7" w:rsidRPr="00305A42" w:rsidRDefault="004349F7" w:rsidP="004349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E41D90" w14:textId="6C53E0E5" w:rsidR="004349F7" w:rsidRPr="00305A42" w:rsidRDefault="004349F7" w:rsidP="00D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28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β-coefficient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4ECCE4" w14:textId="68E79B70" w:rsidR="004349F7" w:rsidRPr="00305A42" w:rsidRDefault="004349F7" w:rsidP="00D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28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p-value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172DC8" w14:textId="18430769" w:rsidR="004349F7" w:rsidRPr="00305A42" w:rsidRDefault="004349F7" w:rsidP="00D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D28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  <w:t>(95% CI)</w:t>
            </w:r>
          </w:p>
        </w:tc>
      </w:tr>
      <w:tr w:rsidR="00305A42" w:rsidRPr="00305A42" w14:paraId="1BE40C45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CEBA" w14:textId="77777777" w:rsidR="00305A42" w:rsidRPr="00305A42" w:rsidRDefault="00305A42" w:rsidP="00305A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1BBB1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5488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9E07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63FD69D2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775E8" w14:textId="7F8C6C6D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DASS-21 Depression </w:t>
            </w:r>
            <w:r w:rsidR="00D10BD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Baseline </w:t>
            </w: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cor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2F9A9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07A99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8C0DE2" w14:textId="341C5456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0</w:t>
            </w:r>
            <w:r w:rsidR="00D10B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0</w:t>
            </w: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,0</w:t>
            </w:r>
            <w:r w:rsidR="00D10B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0</w:t>
            </w: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)</w:t>
            </w:r>
          </w:p>
        </w:tc>
      </w:tr>
      <w:tr w:rsidR="00305A42" w:rsidRPr="00305A42" w14:paraId="24C9B78C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D18B83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1DB7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DF50B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E8E65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4FFA7036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33D4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ge group at baseline (vs. 25–29 years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A23783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38864F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59037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5BE58FF0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AFA67A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-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26E83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66969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6C879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9,-0.4)</w:t>
            </w:r>
          </w:p>
        </w:tc>
      </w:tr>
      <w:tr w:rsidR="00305A42" w:rsidRPr="00305A42" w14:paraId="440B26A8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FDD0E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-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02706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5C8DA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72B76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1,-0.2)</w:t>
            </w:r>
          </w:p>
        </w:tc>
      </w:tr>
      <w:tr w:rsidR="00305A42" w:rsidRPr="00305A42" w14:paraId="778D64C5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6DE3C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89085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D075F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C0A52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78A031E9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FC6F7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cruitment approach (vs. research market panel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60ACB3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CE26FE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AC18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1B3A76BF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7A2DE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cial Med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FF5CB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2529BD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F0BF4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1.5,3.1)</w:t>
            </w:r>
          </w:p>
        </w:tc>
      </w:tr>
      <w:tr w:rsidR="00305A42" w:rsidRPr="00305A42" w14:paraId="73343250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EA2E77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056419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DD6E4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9D16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28DF3985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B2099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 lockdown (vs. no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E5908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A84B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311D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63F61678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AE7ECF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43765C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2072E1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3D1D7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3,0.3)</w:t>
            </w:r>
          </w:p>
        </w:tc>
      </w:tr>
      <w:tr w:rsidR="00305A42" w:rsidRPr="00305A42" w14:paraId="05832DB6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8F2FA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E448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8A611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47DA0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2C0FF0D6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D4E53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ushfire affected postcode (vs. no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328A4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F0A7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0BD04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299E0E98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9705EC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B3A2E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83AB8A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882C8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,0.4)</w:t>
            </w:r>
          </w:p>
        </w:tc>
      </w:tr>
      <w:tr w:rsidR="00305A42" w:rsidRPr="00305A42" w14:paraId="1E5C1BF6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A2B230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AB488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C77C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B29B7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7258B418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974F9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boriginal or Torres Strait Islander (vs. no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F94EAB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BEAA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533FF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4A0EC6C8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203AA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36FD7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67834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E285A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6,1)</w:t>
            </w:r>
          </w:p>
        </w:tc>
      </w:tr>
      <w:tr w:rsidR="00305A42" w:rsidRPr="00305A42" w14:paraId="3C09BC7F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CC870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 don't wish to say and Missin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24C1A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BE4C00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66B93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2,2.2)</w:t>
            </w:r>
          </w:p>
        </w:tc>
      </w:tr>
      <w:tr w:rsidR="00305A42" w:rsidRPr="00305A42" w14:paraId="5FBB6514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122A9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B9505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0C2AC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F922DE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0CE69BF6" w14:textId="77777777" w:rsidTr="004349F7">
        <w:trPr>
          <w:trHeight w:val="585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1A69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sidential status in Australia (vs. citizen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04E57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A1985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42132F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502B5084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9F47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manent Reside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3AF93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138567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F18294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9,0.3)</w:t>
            </w:r>
          </w:p>
        </w:tc>
      </w:tr>
      <w:tr w:rsidR="00305A42" w:rsidRPr="00305A42" w14:paraId="136D87E3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CAF3F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 Temporary vis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BCED0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59F3FB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F1A5AC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6,0.7)</w:t>
            </w:r>
          </w:p>
        </w:tc>
      </w:tr>
      <w:tr w:rsidR="00305A42" w:rsidRPr="00305A42" w14:paraId="75DFEE85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02BF1E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6ACFD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370BF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F937D6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7D84B499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E662B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oneliness (vs. mild loneliness or lower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325138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2A3C3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31688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23982A14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14771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Moderate loneliness or high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EAF9E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D3F3A7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70A6F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3,0.4)</w:t>
            </w:r>
          </w:p>
        </w:tc>
      </w:tr>
      <w:tr w:rsidR="00305A42" w:rsidRPr="00305A42" w14:paraId="29664803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30E5F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 d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B0277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A72A9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CD98A8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,1.1)</w:t>
            </w:r>
          </w:p>
        </w:tc>
      </w:tr>
      <w:tr w:rsidR="00305A42" w:rsidRPr="00305A42" w14:paraId="227DD00B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572E8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603A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5E6B1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FFEC6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51212C0D" w14:textId="77777777" w:rsidTr="004349F7">
        <w:trPr>
          <w:trHeight w:val="585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2EEDE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Days per week having trouble to sleep (vs. zero to two days per week)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28F51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0FA0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3E19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76C7EB2C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3C74B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ver 2 days a week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1302F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424DCB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AF5E78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8,0.5)</w:t>
            </w:r>
          </w:p>
        </w:tc>
      </w:tr>
      <w:tr w:rsidR="00305A42" w:rsidRPr="00305A42" w14:paraId="587B4229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5DF0F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B27D5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3C0B8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4F801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2,0.5)</w:t>
            </w:r>
          </w:p>
        </w:tc>
      </w:tr>
      <w:tr w:rsidR="00305A42" w:rsidRPr="00305A42" w14:paraId="3AC59FFE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60C38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F7457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8F300E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36C1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693CD43B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7A89E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nancial security when taking the survey (vs. secure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C8AF8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C1034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67901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7C72274F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6D677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nancially insecur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E76CF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0CC66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E3FCB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6,0.1)</w:t>
            </w:r>
          </w:p>
        </w:tc>
      </w:tr>
      <w:tr w:rsidR="00305A42" w:rsidRPr="00305A42" w14:paraId="494F8EAA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AF65D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A2095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0C2F4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3E7C8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15004F0E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0F3A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Hours spent on social media per day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F92EC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24585A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5E4EC3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1,0)</w:t>
            </w:r>
          </w:p>
        </w:tc>
      </w:tr>
      <w:tr w:rsidR="00305A42" w:rsidRPr="00305A42" w14:paraId="37434417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E5991D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FBCE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E11A8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A80E8E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07E27C1B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7EC6A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GBTQIA+ (vs. no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571FB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26AFF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F970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096F3FA9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FDBFF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GBTIQA+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7845A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D4BCE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2193D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1,0.5)</w:t>
            </w:r>
          </w:p>
        </w:tc>
      </w:tr>
      <w:tr w:rsidR="00305A42" w:rsidRPr="00305A42" w14:paraId="29D9279D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9EBAC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2DE95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21BD58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6989D2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7,1.6)</w:t>
            </w:r>
          </w:p>
        </w:tc>
      </w:tr>
      <w:tr w:rsidR="00305A42" w:rsidRPr="00305A42" w14:paraId="59A219F9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18236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D12BB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463DB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B78CD1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1A5A97BA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B3C73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ender (vs. male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ADD33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4A3B3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8F06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5B9502B8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7B6FEC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e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8170CC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12791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796E6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0.2,1)</w:t>
            </w:r>
          </w:p>
        </w:tc>
      </w:tr>
      <w:tr w:rsidR="00305A42" w:rsidRPr="00305A42" w14:paraId="2041FC34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62EC6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nbinar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D4B47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DCB9E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94AA9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4,1.2)</w:t>
            </w:r>
          </w:p>
        </w:tc>
      </w:tr>
      <w:tr w:rsidR="00305A42" w:rsidRPr="00305A42" w14:paraId="7F05BD50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52352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8BEC2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AD445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4E32F6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8,2.6)</w:t>
            </w:r>
          </w:p>
        </w:tc>
      </w:tr>
      <w:tr w:rsidR="00305A42" w:rsidRPr="00305A42" w14:paraId="5A2B7F16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3C9DE0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15EF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3D861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0EE1B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6493546E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763CE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nancial security before the pandemic (vs. secure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CB67F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1E5C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87D8C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064C6021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1AE485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nancially insecur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D6CA7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E0E33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73889A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2,0.8)</w:t>
            </w:r>
          </w:p>
        </w:tc>
      </w:tr>
      <w:tr w:rsidR="00305A42" w:rsidRPr="00305A42" w14:paraId="1FC5242D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07FD8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5619B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E2C83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E4FB9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7D4E1697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98CFF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ving with (vs. alone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72FCF6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F398B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F4A9C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0B6438F4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5897B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ent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37F971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94202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63E63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5,0.8)</w:t>
            </w:r>
          </w:p>
        </w:tc>
      </w:tr>
      <w:tr w:rsidR="00305A42" w:rsidRPr="00305A42" w14:paraId="417006C9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9AC1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tn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7B4107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A6123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ED7360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5,0.9)</w:t>
            </w:r>
          </w:p>
        </w:tc>
      </w:tr>
      <w:tr w:rsidR="00305A42" w:rsidRPr="00305A42" w14:paraId="4DFEF8E2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C12FDB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iends/ roomat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58813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21E7D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88D3C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8,0.6)</w:t>
            </w:r>
          </w:p>
        </w:tc>
      </w:tr>
      <w:tr w:rsidR="00305A42" w:rsidRPr="00305A42" w14:paraId="6DE2166F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ED7E2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CD483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19681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7C8E0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,1.2)</w:t>
            </w:r>
          </w:p>
        </w:tc>
      </w:tr>
      <w:tr w:rsidR="00305A42" w:rsidRPr="00305A42" w14:paraId="509FB01A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39118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62076E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C3EC44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BB65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66DB297A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33B6A2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Work status before the pandemic (vs. full-time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213FB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567B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97AD2B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37B2AD44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32BE1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t tim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470232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C1F7D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0F638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7,0.8)</w:t>
            </w:r>
          </w:p>
        </w:tc>
      </w:tr>
      <w:tr w:rsidR="00305A42" w:rsidRPr="00305A42" w14:paraId="2A6EA730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DEB42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su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72FDA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36EBF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C8A33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5,1)</w:t>
            </w:r>
          </w:p>
        </w:tc>
      </w:tr>
      <w:tr w:rsidR="00305A42" w:rsidRPr="00305A42" w14:paraId="7DC95384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09C0D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employ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3F80BC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A4FE3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79C06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9,0.8)</w:t>
            </w:r>
          </w:p>
        </w:tc>
      </w:tr>
      <w:tr w:rsidR="00305A42" w:rsidRPr="00305A42" w14:paraId="753B7B6D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5D7C7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3CBA1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7AD44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ED202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6,1.6)</w:t>
            </w:r>
          </w:p>
        </w:tc>
      </w:tr>
      <w:tr w:rsidR="00305A42" w:rsidRPr="00305A42" w14:paraId="64D3DCE1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B0999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BF5F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703B5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5F278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1A4AAF48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D9B2D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udent status (vs. not a current student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6D55B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3CCE5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80F95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678505BA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32311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oing to school/university/class in pers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508B5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BF72C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630A4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1.2,0.8)</w:t>
            </w:r>
          </w:p>
        </w:tc>
      </w:tr>
      <w:tr w:rsidR="00305A42" w:rsidRPr="00305A42" w14:paraId="1D3AF81A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99E0A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udying, by distance/on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70CDEF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91DAC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40CC6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1,0.7)</w:t>
            </w:r>
          </w:p>
        </w:tc>
      </w:tr>
      <w:tr w:rsidR="00305A42" w:rsidRPr="00305A42" w14:paraId="713C5E05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CADC5" w14:textId="23B61123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Deferred, withdrawn, </w:t>
            </w:r>
            <w:r w:rsidR="00D10BD3"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rop</w:t>
            </w: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out or I don't wis</w:t>
            </w:r>
            <w:r w:rsidR="00D10BD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 to sa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B364D6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3052C2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3E7B1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2,0)</w:t>
            </w:r>
          </w:p>
        </w:tc>
      </w:tr>
      <w:tr w:rsidR="00305A42" w:rsidRPr="00305A42" w14:paraId="7E6AF966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EFD53C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43C89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31029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FDE2C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7E3BDB53" w14:textId="77777777" w:rsidTr="004349F7">
        <w:trPr>
          <w:trHeight w:val="585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EBFD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Highest completed or enrolled level of education at baseline (vs. high school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218EF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C35866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31726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305840E8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A0D2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ertiar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70002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83613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F5FB9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7,0.4)</w:t>
            </w:r>
          </w:p>
        </w:tc>
      </w:tr>
      <w:tr w:rsidR="00305A42" w:rsidRPr="00305A42" w14:paraId="225F83F8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ED222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sin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031A0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CA7B6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4AA9C3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6,1.9)</w:t>
            </w:r>
          </w:p>
        </w:tc>
      </w:tr>
      <w:tr w:rsidR="00305A42" w:rsidRPr="00305A42" w14:paraId="336865C0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568AAC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2D09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7E34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5FE44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1F5EFEE9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43D1C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urrent work status (vs. full-time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92426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CC2DC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C51E8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09796AF5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5EB0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t tim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5BF09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E9A28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CBADD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8,0.6)</w:t>
            </w:r>
          </w:p>
        </w:tc>
      </w:tr>
      <w:tr w:rsidR="00305A42" w:rsidRPr="00305A42" w14:paraId="3FE39BA0" w14:textId="77777777" w:rsidTr="004349F7">
        <w:trPr>
          <w:trHeight w:val="585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8F519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su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AF8D7B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399DF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C2F952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6,1)</w:t>
            </w:r>
          </w:p>
        </w:tc>
      </w:tr>
      <w:tr w:rsidR="00305A42" w:rsidRPr="00305A42" w14:paraId="158EF251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624FD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employ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5CBE9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C86DB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E57E6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7,0.9)</w:t>
            </w:r>
          </w:p>
        </w:tc>
      </w:tr>
      <w:tr w:rsidR="00305A42" w:rsidRPr="00305A42" w14:paraId="717BA01E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2C626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th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8668A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28198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2664D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9,0.9)</w:t>
            </w:r>
          </w:p>
        </w:tc>
      </w:tr>
      <w:tr w:rsidR="00305A42" w:rsidRPr="00305A42" w14:paraId="7CA52D3B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A9151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6591FD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9E6E47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F96BB0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1701B2E6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518A8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 a relationship (vs. no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4FD859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B96B7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1AFC9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102629EF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38E537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BE49A5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1C108A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3508F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0.8,0)</w:t>
            </w:r>
          </w:p>
        </w:tc>
      </w:tr>
      <w:tr w:rsidR="00305A42" w:rsidRPr="00305A42" w14:paraId="5A27A045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38134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refer not to say/ missin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07764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910675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162CA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2.8,1.8)</w:t>
            </w:r>
          </w:p>
        </w:tc>
      </w:tr>
      <w:tr w:rsidR="00305A42" w:rsidRPr="00305A42" w14:paraId="30E142EE" w14:textId="77777777" w:rsidTr="004349F7">
        <w:trPr>
          <w:trHeight w:val="300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3C5C72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35209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5F0E32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04F5C" w14:textId="77777777" w:rsidR="00305A42" w:rsidRPr="00305A42" w:rsidRDefault="00305A42" w:rsidP="00305A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05A42" w:rsidRPr="00305A42" w14:paraId="46CC972C" w14:textId="77777777" w:rsidTr="004349F7">
        <w:trPr>
          <w:trHeight w:val="585"/>
        </w:trPr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17B61" w14:textId="77777777" w:rsidR="00305A42" w:rsidRPr="00305A42" w:rsidRDefault="00305A42" w:rsidP="00305A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Constant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7706B1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3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486E98" w14:textId="77777777" w:rsidR="00305A42" w:rsidRPr="00305A42" w:rsidRDefault="00305A42" w:rsidP="00305A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7A332" w14:textId="77777777" w:rsidR="00305A42" w:rsidRPr="00305A42" w:rsidRDefault="00305A42" w:rsidP="00305A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05A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-3.9,-2.2)</w:t>
            </w:r>
          </w:p>
        </w:tc>
      </w:tr>
    </w:tbl>
    <w:p w14:paraId="155F165C" w14:textId="77777777" w:rsidR="00305A42" w:rsidRPr="004D28B4" w:rsidRDefault="00305A42" w:rsidP="004D28B4">
      <w:pPr>
        <w:rPr>
          <w:b/>
          <w:bCs/>
        </w:rPr>
      </w:pPr>
    </w:p>
    <w:sectPr w:rsidR="00305A42" w:rsidRPr="004D28B4" w:rsidSect="004D28B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B4"/>
    <w:rsid w:val="00165B84"/>
    <w:rsid w:val="002D2F54"/>
    <w:rsid w:val="002E647F"/>
    <w:rsid w:val="00305A42"/>
    <w:rsid w:val="004349F7"/>
    <w:rsid w:val="004D28B4"/>
    <w:rsid w:val="00504143"/>
    <w:rsid w:val="00D10BD3"/>
    <w:rsid w:val="00E0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48B0D"/>
  <w15:chartTrackingRefBased/>
  <w15:docId w15:val="{0E27C7E1-91F1-452C-AED5-2CDA380A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143"/>
  </w:style>
  <w:style w:type="paragraph" w:styleId="Heading1">
    <w:name w:val="heading 1"/>
    <w:basedOn w:val="Normal"/>
    <w:next w:val="Normal"/>
    <w:link w:val="Heading1Char"/>
    <w:uiPriority w:val="9"/>
    <w:qFormat/>
    <w:rsid w:val="004D2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8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8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8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8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8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8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59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28B4D766D1AF409D325DEF14ABDE98" ma:contentTypeVersion="15" ma:contentTypeDescription="Create a new document." ma:contentTypeScope="" ma:versionID="d5e7c2b58710b1106c1163228beddaca">
  <xsd:schema xmlns:xsd="http://www.w3.org/2001/XMLSchema" xmlns:xs="http://www.w3.org/2001/XMLSchema" xmlns:p="http://schemas.microsoft.com/office/2006/metadata/properties" xmlns:ns2="6429c3f1-3215-4a04-aada-4653c9693dfa" xmlns:ns3="18711b9f-6eee-4e80-bede-294c98823e33" targetNamespace="http://schemas.microsoft.com/office/2006/metadata/properties" ma:root="true" ma:fieldsID="6e660a669c3441fa841c8d231fb697e4" ns2:_="" ns3:_="">
    <xsd:import namespace="6429c3f1-3215-4a04-aada-4653c9693dfa"/>
    <xsd:import namespace="18711b9f-6eee-4e80-bede-294c98823e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9c3f1-3215-4a04-aada-4653c9693d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11b9f-6eee-4e80-bede-294c98823e3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1a6d5b6-9853-4c33-ae61-609fb5345a7c}" ma:internalName="TaxCatchAll" ma:showField="CatchAllData" ma:web="18711b9f-6eee-4e80-bede-294c98823e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8711b9f-6eee-4e80-bede-294c98823e33" xsi:nil="true"/>
    <lcf76f155ced4ddcb4097134ff3c332f xmlns="6429c3f1-3215-4a04-aada-4653c9693df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C0C3508-6BB9-4CB2-B323-1E1B95F33F91}"/>
</file>

<file path=customXml/itemProps2.xml><?xml version="1.0" encoding="utf-8"?>
<ds:datastoreItem xmlns:ds="http://schemas.openxmlformats.org/officeDocument/2006/customXml" ds:itemID="{A5DABCF1-9123-46EA-BE04-061B8D89ED4C}"/>
</file>

<file path=customXml/itemProps3.xml><?xml version="1.0" encoding="utf-8"?>
<ds:datastoreItem xmlns:ds="http://schemas.openxmlformats.org/officeDocument/2006/customXml" ds:itemID="{38948B47-32E7-4743-94AF-ECF9EDCE42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777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Orozco</dc:creator>
  <cp:keywords/>
  <dc:description/>
  <cp:lastModifiedBy>Ana Orozco</cp:lastModifiedBy>
  <cp:revision>5</cp:revision>
  <dcterms:created xsi:type="dcterms:W3CDTF">2024-08-30T16:28:00Z</dcterms:created>
  <dcterms:modified xsi:type="dcterms:W3CDTF">2024-08-30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28B4D766D1AF409D325DEF14ABDE98</vt:lpwstr>
  </property>
  <property fmtid="{D5CDD505-2E9C-101B-9397-08002B2CF9AE}" pid="3" name="MediaServiceImageTags">
    <vt:lpwstr/>
  </property>
</Properties>
</file>